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Additional file 1:</w:t>
      </w:r>
    </w:p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PPLEMENTARY TABLE S1: ALL FRAILTY INDICATORS (Non-Invasive)</w:t>
      </w:r>
    </w:p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autoSpaceDE w:val="false"/>
        <w:spacing w:before="0" w:after="200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tbl>
      <w:tblPr>
        <w:tblW w:w="9078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79"/>
        <w:gridCol w:w="1276"/>
        <w:gridCol w:w="1423"/>
      </w:tblGrid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ALL FRAILTY INDICATORS USED FOR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IN FACTOR ANALYSIS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BFI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(weighted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CSHA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Index (unweighted)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iving with someone el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Any contact with others i.e. relatives, friends, siblings, children, neighbour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ow would you describe your health at presen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had a fall in past yea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ompared with your activity level 3 years ago, are you doing more, same or les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 have problems washing or dressing? (no problem, some problem, unable to wash and dres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Is your present state of health causing you problems with household chores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fficulty in carrying out activity on their own: going up and downstai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fficulty in carrying out activity on their own: Walking abou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fficulty in carrying out activity on their own: Going out of the h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Difficulty in carrying out activity on their own:  Walking 400 yar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 have trouble with your hearing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 have trouble with your eyesight? (not simply needing spec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  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Compared to five years ago, is your memory: improved, same, almost as good, worse, much worse?  Dementia on medical exa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Your health over all: are you anxious or depressed, not depressed 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  <w:t>–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moderately, extremely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Do you smoke cigarettes currently? If so, how many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Would you describe your intake as: (1.daily, most days, 2.weekends only, 3.once/twice a month, 4. special occasion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Type of accommodation? (owner occupier, renting from local authority, renting  privately, othe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r ankles swell up regularly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 ever have any pain or discomfort in your ches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had a severe pain across the front of your chest lasting for half an hour or mor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 usually bring up phlegm (spit) from your chest first thing in the morning in the wint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 bring up phlegm on most days as much as 3 months in the winter each yea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In the past four years, have you ever had a period of increased cough and phlegm lasting for 3 weeks or mor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es your chest often sound wheezy (on most days or nights?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X 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Do you get short of breath with other people of your own age on level ground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√ 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ow would you describe your health at presen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asthma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bronchitis or emphysema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arthriti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high blood pressur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thyroid diseas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 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a catarac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 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glaucoma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  √</w:t>
            </w:r>
          </w:p>
        </w:tc>
      </w:tr>
    </w:tbl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jc w:val="right"/>
        <w:rPr/>
      </w:pPr>
      <w:r>
        <w:rPr>
          <w:color w:val="000000"/>
          <w:sz w:val="20"/>
          <w:szCs w:val="20"/>
          <w:lang w:val="en-GB" w:eastAsia="en-GB"/>
        </w:rPr>
        <w:t>Continued</w:t>
      </w:r>
      <w:r>
        <w:rPr>
          <w:rFonts w:cs="Calibri" w:ascii="Calibri" w:hAnsi="Calibri"/>
          <w:color w:val="000000"/>
          <w:sz w:val="20"/>
          <w:szCs w:val="20"/>
          <w:lang w:val="en-GB" w:eastAsia="en-GB"/>
        </w:rPr>
        <w:t>…</w:t>
      </w:r>
    </w:p>
    <w:p>
      <w:pPr>
        <w:pStyle w:val="Normal"/>
        <w:autoSpaceDE w:val="false"/>
        <w:rPr>
          <w:rFonts w:ascii="Calibri" w:hAnsi="Calibri" w:cs="Calibri"/>
          <w:color w:val="000000"/>
          <w:sz w:val="20"/>
          <w:szCs w:val="20"/>
          <w:lang w:val="en-GB" w:eastAsia="en-GB"/>
        </w:rPr>
      </w:pPr>
      <w:r>
        <w:rPr>
          <w:rFonts w:cs="Calibri" w:ascii="Calibri" w:hAnsi="Calibri"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color w:val="000000"/>
          <w:sz w:val="20"/>
          <w:szCs w:val="20"/>
          <w:lang w:val="en-GB" w:eastAsia="en-GB"/>
        </w:rPr>
      </w:pPr>
      <w:r>
        <w:rPr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/>
      </w:pPr>
      <w:r>
        <w:rPr>
          <w:color w:val="000000"/>
          <w:sz w:val="20"/>
          <w:szCs w:val="20"/>
          <w:lang w:val="en-GB" w:eastAsia="en-GB"/>
        </w:rPr>
        <w:t>Continued</w:t>
      </w:r>
      <w:r>
        <w:rPr>
          <w:rFonts w:cs="Calibri" w:ascii="Calibri" w:hAnsi="Calibri"/>
          <w:color w:val="000000"/>
          <w:sz w:val="20"/>
          <w:szCs w:val="20"/>
          <w:lang w:val="en-GB" w:eastAsia="en-GB"/>
        </w:rPr>
        <w:t>…</w:t>
      </w:r>
    </w:p>
    <w:p>
      <w:pPr>
        <w:pStyle w:val="Normal"/>
        <w:autoSpaceDE w:val="false"/>
        <w:rPr/>
      </w:pPr>
      <w:r>
        <w:rPr>
          <w:b/>
          <w:bCs/>
          <w:color w:val="000000"/>
          <w:sz w:val="20"/>
          <w:szCs w:val="20"/>
          <w:lang w:val="en-GB" w:eastAsia="en-GB"/>
        </w:rPr>
        <w:t>SUPPLEMENTARY TABLE S1: ALL FRAILTY INDICATORS (Non-Invasive)</w:t>
      </w:r>
    </w:p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tbl>
      <w:tblPr>
        <w:tblW w:w="9078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79"/>
        <w:gridCol w:w="1276"/>
        <w:gridCol w:w="1423"/>
      </w:tblGrid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LL FRAILTY INDICATORS USED FOR IN FACTOR ANALYSIS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BFI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(weighted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CSHA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Index (unweighted)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gout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depression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diabete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gastric or peptic ulc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heart attack (MI)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angina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a stroke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been told by a doctor that you have or have had cancer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ave you ever fractured your hip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ardiovascular disease (diagnosed angina, MI, strok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Body mass index: high or 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ostural hypotension:  According to consensus defin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ypertensive (&gt;140/9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Waist hip ratio (&gt;/&lt;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inus tachycardia (&gt;100 bp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</w:tbl>
    <w:p>
      <w:pPr>
        <w:pStyle w:val="Normal"/>
        <w:rPr/>
      </w:pPr>
      <w:r>
        <w:rPr/>
        <w:t>*All indicators listed were ones originally included in the factor analysis from which 35 indicators were derived and confirmed by the data.</w:t>
      </w:r>
    </w:p>
    <w:p>
      <w:pPr>
        <w:pStyle w:val="Normal"/>
        <w:autoSpaceDE w:val="false"/>
        <w:rPr>
          <w:rFonts w:ascii="Calibri" w:hAnsi="Calibri" w:cs="Calibri"/>
          <w:b/>
          <w:b/>
          <w:bCs/>
          <w:color w:val="000000"/>
          <w:sz w:val="20"/>
          <w:szCs w:val="20"/>
          <w:lang w:val="en-GB" w:eastAsia="en-GB"/>
        </w:rPr>
      </w:pPr>
      <w:r>
        <w:rPr>
          <w:rFonts w:cs="Calibri" w:ascii="Calibri" w:hAnsi="Calibri"/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rFonts w:ascii="Calibri" w:hAnsi="Calibri" w:cs="Calibri"/>
          <w:b/>
          <w:b/>
          <w:bCs/>
          <w:color w:val="000000"/>
          <w:sz w:val="20"/>
          <w:szCs w:val="20"/>
          <w:lang w:val="en-GB" w:eastAsia="en-GB"/>
        </w:rPr>
      </w:pPr>
      <w:r>
        <w:rPr>
          <w:rFonts w:cs="Calibri" w:ascii="Calibri" w:hAnsi="Calibri"/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  <w:t>SUPPLEMENTARY TABLE S2: ADDITIONAL FRAILTY INDICATORS (Invasive)</w:t>
      </w:r>
    </w:p>
    <w:tbl>
      <w:tblPr>
        <w:tblW w:w="9078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79"/>
        <w:gridCol w:w="1276"/>
        <w:gridCol w:w="1423"/>
      </w:tblGrid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BLOOD MARKERS AS FRAILTY INDICATO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BFI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(weighted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 xml:space="preserve">CSHA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Index (unweighted)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ow Haemoglob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igh Cholester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Low Album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igh Creatini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  <w:tr>
        <w:trPr>
          <w:cantSplit w:val="true"/>
        </w:trPr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High Gluco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√</w:t>
            </w:r>
          </w:p>
        </w:tc>
      </w:tr>
    </w:tbl>
    <w:p>
      <w:pPr>
        <w:pStyle w:val="Normal"/>
        <w:autoSpaceDE w:val="false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rPr>
          <w:b/>
          <w:b/>
          <w:bCs/>
          <w:color w:val="000000"/>
          <w:sz w:val="20"/>
          <w:szCs w:val="20"/>
          <w:lang w:val="en-GB" w:eastAsia="en-GB"/>
        </w:rPr>
      </w:pPr>
      <w:r>
        <w:rPr>
          <w:b/>
          <w:bCs/>
          <w:color w:val="000000"/>
          <w:sz w:val="20"/>
          <w:szCs w:val="20"/>
          <w:lang w:val="en-GB" w:eastAsia="en-GB"/>
        </w:rPr>
      </w:r>
    </w:p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>Variables used to derive the CSHA FI using the BWHHS study cohort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SHA FI (51 variables)</w:t>
      </w:r>
    </w:p>
    <w:p>
      <w:pPr>
        <w:sectPr>
          <w:type w:val="nextPage"/>
          <w:pgSz w:w="11906" w:h="16838"/>
          <w:pgMar w:left="2268" w:right="124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 Haemoglobin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cholesterol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 albumin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creatinin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glucos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 BMI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BMI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ist hip ratio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blood pressure (measured)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thostatic hypotension (measured)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nus Tachycardia (&gt;100 bpm)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ye sight troubl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aring troubl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taract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aucoma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thma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thritis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gina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kle oedema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ronchitis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ncer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rebrovascular diseas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xious or depressed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ression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abetes Mellitus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out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blood pressure (self report of diagnosed)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lls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p fractur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mory problems/dementia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ocardial infarction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rok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yroid disease</w:t>
      </w:r>
    </w:p>
    <w:p>
      <w:pPr>
        <w:pStyle w:val="ListParagraph"/>
        <w:numPr>
          <w:ilvl w:val="0"/>
          <w:numId w:val="1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lcers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 w:ascii="Arial" w:hAnsi="Arial"/>
          <w:sz w:val="20"/>
          <w:szCs w:val="20"/>
        </w:rPr>
        <w:t xml:space="preserve">Unable to walk out of house/difficulty in going out 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in walking about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walking 400 yard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going up and down stair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doing household chore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washing and dressing oneself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tus activity level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ortness of breath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creased cough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creased and often wheeze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rning phlegm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st days phlegm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ver had chest pain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est discomfort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est pain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n level pain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n uphill pain</w:t>
      </w:r>
    </w:p>
    <w:p>
      <w:pPr>
        <w:sectPr>
          <w:type w:val="continuous"/>
          <w:pgSz w:w="11906" w:h="16838"/>
          <w:pgMar w:left="2268" w:right="1247" w:gutter="0" w:header="0" w:top="1134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sectPr>
          <w:type w:val="continuous"/>
          <w:pgSz w:w="11906" w:h="16838"/>
          <w:pgMar w:left="2268" w:right="1247" w:gutter="0" w:header="0" w:top="1134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ind w:left="644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Arial" w:ascii="Arial" w:hAnsi="Arial"/>
          <w:b/>
          <w:sz w:val="28"/>
          <w:szCs w:val="28"/>
        </w:rPr>
        <w:t>Variables used to derive the CSHA FI using the MRC assessment study cohort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CSHA FI (44 variables)</w:t>
      </w:r>
    </w:p>
    <w:p>
      <w:pPr>
        <w:sectPr>
          <w:type w:val="continuous"/>
          <w:pgSz w:w="11906" w:h="16838"/>
          <w:pgMar w:left="2268" w:right="1247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 Haemoglobin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cholesterol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 albumin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creatinine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glucose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w BMI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BMI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ist hip ratio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blood pressure (measured)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rthostatic hypotension (measured)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inus Tachycardia (&gt;100 bpm)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ye sight trouble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earing trouble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taract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laucoma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sthma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thritis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physema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ncer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xious or depressed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ression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abetes Mellitus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p fracture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 blood pressure (self report of diagnosed)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lls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mory problems/dementia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yocardial infarction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roke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yroid disease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lcers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Unable to walk out of house/difficulty in going out 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going up and down stairs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doing household chores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fficulty washing and dressing oneself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tus activity level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hortness of breath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creased cough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creased and often wheeze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rning phlegm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st days phlegm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ver had chest pain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est discomfort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n level pain</w:t>
      </w:r>
    </w:p>
    <w:p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n uphill pai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sectPr>
          <w:type w:val="continuous"/>
          <w:pgSz w:w="11906" w:h="16838"/>
          <w:pgMar w:left="2268" w:right="1247" w:gutter="0" w:header="0" w:top="1134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>Supplementary Figure F1: First order mode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147945" cy="3860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945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</w:t>
      </w:r>
    </w:p>
    <w:p>
      <w:pPr>
        <w:pStyle w:val="Normal"/>
        <w:rPr/>
      </w:pPr>
      <w:r>
        <w:rPr>
          <w:b/>
          <w:lang w:val="en-GB"/>
        </w:rPr>
        <w:t>Supplementary Figure F2: Second order model</w:t>
      </w:r>
    </w:p>
    <w:p>
      <w:pPr>
        <w:pStyle w:val="Normal"/>
        <w:rPr>
          <w:lang w:val="en-GB"/>
        </w:rPr>
      </w:pPr>
      <w:r>
        <w:rPr>
          <w:lang w:val="en-GB"/>
        </w:rPr>
        <w:object w:dxaOrig="6797" w:dyaOrig="5094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13.55pt;height:310.2pt" filled="f" o:ole="">
            <v:imagedata r:id="rId4" o:title=""/>
          </v:shape>
          <o:OLEObject Type="Embed" ProgID="" ShapeID="ole_rId3" DrawAspect="Content" ObjectID="_735163290" r:id="rId3"/>
        </w:object>
      </w:r>
    </w:p>
    <w:sectPr>
      <w:headerReference w:type="default" r:id="rId5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5T10:45:00Z</dcterms:created>
  <dc:creator>ENCDSKAM</dc:creator>
  <dc:description/>
  <cp:keywords/>
  <dc:language>en-US</dc:language>
  <cp:lastModifiedBy>Shahrul</cp:lastModifiedBy>
  <cp:lastPrinted>2008-08-08T12:29:00Z</cp:lastPrinted>
  <dcterms:modified xsi:type="dcterms:W3CDTF">2010-10-19T23:32:00Z</dcterms:modified>
  <cp:revision>10</cp:revision>
  <dc:subject/>
  <dc:title>BWHHS</dc:title>
</cp:coreProperties>
</file>